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26A2C" w14:textId="6535AF7E" w:rsidR="0056645E" w:rsidRPr="00A25A19" w:rsidRDefault="0056645E" w:rsidP="0056645E">
      <w:pPr>
        <w:ind w:firstLine="0"/>
        <w:rPr>
          <w:lang w:val="en-GB"/>
        </w:rPr>
      </w:pPr>
      <w:r w:rsidRPr="00A25A19">
        <w:rPr>
          <w:lang w:val="en-GB"/>
        </w:rPr>
        <w:t>Supplementary Material</w:t>
      </w:r>
    </w:p>
    <w:p w14:paraId="5A10BD4E" w14:textId="48F77546" w:rsidR="0056645E" w:rsidRPr="00A25A19" w:rsidRDefault="00A25A19" w:rsidP="0056645E">
      <w:pPr>
        <w:ind w:firstLine="0"/>
        <w:rPr>
          <w:lang w:val="en-GB"/>
        </w:rPr>
      </w:pPr>
      <w:r w:rsidRPr="00A25A19">
        <w:rPr>
          <w:rFonts w:eastAsia="Times New Roman" w:cs="Times New Roman"/>
          <w:b/>
          <w:bCs/>
          <w:color w:val="000000" w:themeColor="text1"/>
          <w:kern w:val="0"/>
          <w:lang w:val="en-GB" w:eastAsia="pt-PT"/>
          <w14:ligatures w14:val="none"/>
        </w:rPr>
        <w:t>Table S1.</w:t>
      </w:r>
      <w:r w:rsidRPr="00A25A19">
        <w:rPr>
          <w:rFonts w:eastAsia="Times New Roman" w:cs="Times New Roman"/>
          <w:color w:val="000000" w:themeColor="text1"/>
          <w:kern w:val="0"/>
          <w:lang w:val="en-GB" w:eastAsia="pt-PT"/>
          <w14:ligatures w14:val="none"/>
        </w:rPr>
        <w:t xml:space="preserve"> Loadings of Principal Component Analysis for Multivariate Analyses (palps, paragnaths, peristomial cirri, anterior parapodia and median-posterior parapodia).</w:t>
      </w:r>
    </w:p>
    <w:p w14:paraId="40860A35" w14:textId="77777777" w:rsidR="0056645E" w:rsidRPr="00A25A19" w:rsidRDefault="0056645E" w:rsidP="0056645E">
      <w:pPr>
        <w:ind w:firstLine="0"/>
        <w:rPr>
          <w:lang w:val="en-GB"/>
        </w:rPr>
      </w:pPr>
    </w:p>
    <w:p w14:paraId="13B90D9E" w14:textId="4DC93D09" w:rsidR="00457E93" w:rsidRPr="00A25A19" w:rsidRDefault="00457E93" w:rsidP="0056645E">
      <w:pPr>
        <w:ind w:firstLine="0"/>
        <w:rPr>
          <w:lang w:val="en-GB"/>
        </w:rPr>
      </w:pPr>
      <w:r w:rsidRPr="00A25A19">
        <w:rPr>
          <w:lang w:val="en-GB"/>
        </w:rPr>
        <w:t>PCA palp</w:t>
      </w:r>
      <w:r w:rsidR="001D78E1" w:rsidRPr="00A25A19">
        <w:rPr>
          <w:lang w:val="en-GB"/>
        </w:rPr>
        <w:t>s</w:t>
      </w:r>
    </w:p>
    <w:tbl>
      <w:tblPr>
        <w:tblW w:w="3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686"/>
      </w:tblGrid>
      <w:tr w:rsidR="00457E93" w:rsidRPr="00A25A19" w14:paraId="404DE0AF" w14:textId="77777777" w:rsidTr="00457E93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C1262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haract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A04FB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Loading PC1</w:t>
            </w:r>
          </w:p>
        </w:tc>
      </w:tr>
      <w:tr w:rsidR="00457E93" w:rsidRPr="00A25A19" w14:paraId="2E1E46BD" w14:textId="77777777" w:rsidTr="00457E93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168B4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P_phore_left_length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6DAC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51</w:t>
            </w:r>
          </w:p>
        </w:tc>
      </w:tr>
      <w:tr w:rsidR="00457E93" w:rsidRPr="00A25A19" w14:paraId="4B524684" w14:textId="77777777" w:rsidTr="00457E93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C7FAC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P_phore_left_width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AE078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48</w:t>
            </w:r>
          </w:p>
        </w:tc>
      </w:tr>
      <w:tr w:rsidR="00457E93" w:rsidRPr="00A25A19" w14:paraId="36FB6D00" w14:textId="77777777" w:rsidTr="00457E93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81783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P_phore_rigth_length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C318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50</w:t>
            </w:r>
          </w:p>
        </w:tc>
      </w:tr>
      <w:tr w:rsidR="00457E93" w:rsidRPr="00A25A19" w14:paraId="276A934E" w14:textId="77777777" w:rsidTr="00457E93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6773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P_phore_right_width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876F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47</w:t>
            </w:r>
          </w:p>
        </w:tc>
      </w:tr>
      <w:tr w:rsidR="00457E93" w:rsidRPr="00A25A19" w14:paraId="3909DA29" w14:textId="77777777" w:rsidTr="00457E93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D30E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P_style_left_length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A9102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7</w:t>
            </w:r>
          </w:p>
        </w:tc>
      </w:tr>
      <w:tr w:rsidR="00457E93" w:rsidRPr="00A25A19" w14:paraId="6F663746" w14:textId="77777777" w:rsidTr="00457E93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27F7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P_style_left_width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1D19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3</w:t>
            </w:r>
          </w:p>
        </w:tc>
      </w:tr>
      <w:tr w:rsidR="00457E93" w:rsidRPr="00A25A19" w14:paraId="7F286EDD" w14:textId="77777777" w:rsidTr="00457E93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3678C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P_style_rigth_length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84E15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6</w:t>
            </w:r>
          </w:p>
        </w:tc>
      </w:tr>
      <w:tr w:rsidR="00457E93" w:rsidRPr="00A25A19" w14:paraId="44B5BB8D" w14:textId="77777777" w:rsidTr="00457E93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226C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P_style_right_width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F791B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2</w:t>
            </w:r>
          </w:p>
        </w:tc>
      </w:tr>
    </w:tbl>
    <w:p w14:paraId="0AE8F9A6" w14:textId="77777777" w:rsidR="00B54969" w:rsidRPr="00A25A19" w:rsidRDefault="00B54969" w:rsidP="005D5293">
      <w:pPr>
        <w:ind w:firstLine="0"/>
        <w:rPr>
          <w:lang w:val="en-GB"/>
        </w:rPr>
      </w:pPr>
    </w:p>
    <w:p w14:paraId="26BE1E96" w14:textId="15841C29" w:rsidR="00457E93" w:rsidRPr="00A25A19" w:rsidRDefault="00457E93" w:rsidP="005D5293">
      <w:pPr>
        <w:ind w:firstLine="0"/>
        <w:rPr>
          <w:lang w:val="en-GB"/>
        </w:rPr>
      </w:pPr>
      <w:r w:rsidRPr="00A25A19">
        <w:rPr>
          <w:lang w:val="en-GB"/>
        </w:rPr>
        <w:t>PCA probosci</w:t>
      </w:r>
      <w:r w:rsidR="0056645E" w:rsidRPr="00A25A19">
        <w:rPr>
          <w:lang w:val="en-GB"/>
        </w:rPr>
        <w:t>s paragnaths</w:t>
      </w:r>
    </w:p>
    <w:tbl>
      <w:tblPr>
        <w:tblW w:w="29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613"/>
      </w:tblGrid>
      <w:tr w:rsidR="00457E93" w:rsidRPr="00A25A19" w14:paraId="6B56D282" w14:textId="77777777" w:rsidTr="00457E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82CB1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haract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77816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Loading PC1</w:t>
            </w:r>
          </w:p>
        </w:tc>
      </w:tr>
      <w:tr w:rsidR="00457E93" w:rsidRPr="00A25A19" w14:paraId="3408908B" w14:textId="77777777" w:rsidTr="00457E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C25A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0416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6</w:t>
            </w:r>
          </w:p>
        </w:tc>
      </w:tr>
      <w:tr w:rsidR="00457E93" w:rsidRPr="00A25A19" w14:paraId="401ECB9E" w14:textId="77777777" w:rsidTr="00457E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E216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IIa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4BAC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6</w:t>
            </w:r>
          </w:p>
        </w:tc>
      </w:tr>
      <w:tr w:rsidR="00457E93" w:rsidRPr="00A25A19" w14:paraId="47430B0B" w14:textId="77777777" w:rsidTr="00457E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46D5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Iib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62CC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4</w:t>
            </w:r>
          </w:p>
        </w:tc>
      </w:tr>
      <w:tr w:rsidR="00457E93" w:rsidRPr="00A25A19" w14:paraId="30F6E92D" w14:textId="77777777" w:rsidTr="00457E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B843A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II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A01A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63</w:t>
            </w:r>
          </w:p>
        </w:tc>
      </w:tr>
      <w:tr w:rsidR="00457E93" w:rsidRPr="00A25A19" w14:paraId="51F4FACA" w14:textId="77777777" w:rsidTr="00457E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C3420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IVa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5BC1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45</w:t>
            </w:r>
          </w:p>
        </w:tc>
      </w:tr>
      <w:tr w:rsidR="00457E93" w:rsidRPr="00A25A19" w14:paraId="2CFA3AC4" w14:textId="77777777" w:rsidTr="00457E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60501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IVb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AC73D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45</w:t>
            </w:r>
          </w:p>
        </w:tc>
      </w:tr>
      <w:tr w:rsidR="00457E93" w:rsidRPr="00A25A19" w14:paraId="78752212" w14:textId="77777777" w:rsidTr="00457E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D2F3F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VIa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A46A7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457E93" w:rsidRPr="00A25A19" w14:paraId="7F306BC4" w14:textId="77777777" w:rsidTr="00457E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90F97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VI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E1DB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457E93" w:rsidRPr="00A25A19" w14:paraId="0C2DEEAA" w14:textId="77777777" w:rsidTr="00457E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33CE7" w14:textId="77777777" w:rsidR="00457E93" w:rsidRPr="00A25A19" w:rsidRDefault="00457E93" w:rsidP="00457E9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VII.VII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4701E" w14:textId="77777777" w:rsidR="00457E93" w:rsidRPr="00A25A19" w:rsidRDefault="00457E93" w:rsidP="00457E93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38</w:t>
            </w:r>
          </w:p>
        </w:tc>
      </w:tr>
    </w:tbl>
    <w:p w14:paraId="5929B956" w14:textId="77777777" w:rsidR="00457E93" w:rsidRPr="00A25A19" w:rsidRDefault="00457E93" w:rsidP="005D5293">
      <w:pPr>
        <w:ind w:firstLine="0"/>
        <w:rPr>
          <w:lang w:val="en-GB"/>
        </w:rPr>
      </w:pPr>
    </w:p>
    <w:p w14:paraId="30B80052" w14:textId="10B6BEFA" w:rsidR="00457E93" w:rsidRPr="00A25A19" w:rsidRDefault="00685480" w:rsidP="005D5293">
      <w:pPr>
        <w:ind w:firstLine="0"/>
        <w:rPr>
          <w:lang w:val="en-GB"/>
        </w:rPr>
      </w:pPr>
      <w:r w:rsidRPr="00A25A19">
        <w:rPr>
          <w:lang w:val="en-GB"/>
        </w:rPr>
        <w:t>PCA peristomial</w:t>
      </w:r>
      <w:r w:rsidR="001D78E1" w:rsidRPr="00A25A19">
        <w:rPr>
          <w:lang w:val="en-GB"/>
        </w:rPr>
        <w:t xml:space="preserve"> cirri</w:t>
      </w:r>
    </w:p>
    <w:tbl>
      <w:tblPr>
        <w:tblW w:w="4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706"/>
      </w:tblGrid>
      <w:tr w:rsidR="00685480" w:rsidRPr="00A25A19" w14:paraId="74D7E488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108BB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harac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8B797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Loading PC1</w:t>
            </w:r>
          </w:p>
        </w:tc>
      </w:tr>
      <w:tr w:rsidR="00685480" w:rsidRPr="00A25A19" w14:paraId="3CCD3984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73CF4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1_phore_left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26BF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77159AA0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44569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1_phore_lef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7996D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230AC0A5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D687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1_phore_rigth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7A9D2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03836100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4E3C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1_phore_righ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3AE6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4C1A0E15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EF80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1_style_left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EBAC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15</w:t>
            </w:r>
          </w:p>
        </w:tc>
      </w:tr>
      <w:tr w:rsidR="00685480" w:rsidRPr="00A25A19" w14:paraId="014AC82C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B2B59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1_style_lef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C881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3</w:t>
            </w:r>
          </w:p>
        </w:tc>
      </w:tr>
      <w:tr w:rsidR="00685480" w:rsidRPr="00A25A19" w14:paraId="3AE75148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DE227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1_styles_rigth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C56A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15</w:t>
            </w:r>
          </w:p>
        </w:tc>
      </w:tr>
      <w:tr w:rsidR="00685480" w:rsidRPr="00A25A19" w14:paraId="537D840A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0A2D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1_style_righ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4413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3</w:t>
            </w:r>
          </w:p>
        </w:tc>
      </w:tr>
      <w:tr w:rsidR="00685480" w:rsidRPr="00A25A19" w14:paraId="100D2C99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4622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lastRenderedPageBreak/>
              <w:t>X2_phore_left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2394E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5</w:t>
            </w:r>
          </w:p>
        </w:tc>
      </w:tr>
      <w:tr w:rsidR="00685480" w:rsidRPr="00A25A19" w14:paraId="7BF3ED31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9317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2_phore_lef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CB52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72BC7D34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F59ED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2_phore_rigth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9ACF2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6</w:t>
            </w:r>
          </w:p>
        </w:tc>
      </w:tr>
      <w:tr w:rsidR="00685480" w:rsidRPr="00A25A19" w14:paraId="497D86FC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240F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2_phore_righ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2A25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232EB8C4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05E91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2_style_left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C587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38</w:t>
            </w:r>
          </w:p>
        </w:tc>
      </w:tr>
      <w:tr w:rsidR="00685480" w:rsidRPr="00A25A19" w14:paraId="0813FC1D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002F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2_style_lef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AE1C5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3</w:t>
            </w:r>
          </w:p>
        </w:tc>
      </w:tr>
      <w:tr w:rsidR="00685480" w:rsidRPr="00A25A19" w14:paraId="7100023D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AB32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2_styles_rigth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35BA8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31</w:t>
            </w:r>
          </w:p>
        </w:tc>
      </w:tr>
      <w:tr w:rsidR="00685480" w:rsidRPr="00A25A19" w14:paraId="756AA822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2D692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2_style_righ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74FB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3</w:t>
            </w:r>
          </w:p>
        </w:tc>
      </w:tr>
      <w:tr w:rsidR="00685480" w:rsidRPr="00A25A19" w14:paraId="160B79DB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105F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3_phore_left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DD544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4DEBC40B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E8C77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3_phore_lef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9D20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1203D653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CB7A7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3_phore_rigth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83D2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34C2EE5A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E91F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3_phore_righ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9223A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586C35B3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EC006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3_style_left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6B0A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25</w:t>
            </w:r>
          </w:p>
        </w:tc>
      </w:tr>
      <w:tr w:rsidR="00685480" w:rsidRPr="00A25A19" w14:paraId="5A1C4676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F06A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3_style_lef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EAED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3</w:t>
            </w:r>
          </w:p>
        </w:tc>
      </w:tr>
      <w:tr w:rsidR="00685480" w:rsidRPr="00A25A19" w14:paraId="35241659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7F7D5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3_styles_rigth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6D7C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21</w:t>
            </w:r>
          </w:p>
        </w:tc>
      </w:tr>
      <w:tr w:rsidR="00685480" w:rsidRPr="00A25A19" w14:paraId="26AC322B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A282D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3_style_righ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42A01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3</w:t>
            </w:r>
          </w:p>
        </w:tc>
      </w:tr>
      <w:tr w:rsidR="00685480" w:rsidRPr="00A25A19" w14:paraId="6A541B39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723D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4_phore_left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671A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7</w:t>
            </w:r>
          </w:p>
        </w:tc>
      </w:tr>
      <w:tr w:rsidR="00685480" w:rsidRPr="00A25A19" w14:paraId="5A1B1E45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53E30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4_phore_lef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812A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71089A53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51A20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4_phore_rigth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82E65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7</w:t>
            </w:r>
          </w:p>
        </w:tc>
      </w:tr>
      <w:tr w:rsidR="00685480" w:rsidRPr="00A25A19" w14:paraId="33A4A6B6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66D9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4_phore_righ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870C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4</w:t>
            </w:r>
          </w:p>
        </w:tc>
      </w:tr>
      <w:tr w:rsidR="00685480" w:rsidRPr="00A25A19" w14:paraId="2621AD36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C554E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4_style_left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6C39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53</w:t>
            </w:r>
          </w:p>
        </w:tc>
      </w:tr>
      <w:tr w:rsidR="00685480" w:rsidRPr="00A25A19" w14:paraId="6B07B0C0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B6AC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4_style_lef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2DE51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3</w:t>
            </w:r>
          </w:p>
        </w:tc>
      </w:tr>
      <w:tr w:rsidR="00685480" w:rsidRPr="00A25A19" w14:paraId="779AB02A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4A219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4_styles_rigth_len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B65BC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54</w:t>
            </w:r>
          </w:p>
        </w:tc>
      </w:tr>
      <w:tr w:rsidR="00685480" w:rsidRPr="00A25A19" w14:paraId="6E68E44B" w14:textId="77777777" w:rsidTr="00685480">
        <w:trPr>
          <w:trHeight w:val="32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376B" w14:textId="77777777" w:rsidR="00685480" w:rsidRPr="00A25A19" w:rsidRDefault="00685480" w:rsidP="00685480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X4_style_right_widt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B699" w14:textId="77777777" w:rsidR="00685480" w:rsidRPr="00A25A19" w:rsidRDefault="00685480" w:rsidP="00685480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0.03</w:t>
            </w:r>
          </w:p>
        </w:tc>
      </w:tr>
    </w:tbl>
    <w:p w14:paraId="490B13D9" w14:textId="77777777" w:rsidR="00457E93" w:rsidRPr="00A25A19" w:rsidRDefault="00457E93" w:rsidP="005D5293">
      <w:pPr>
        <w:ind w:firstLine="0"/>
        <w:rPr>
          <w:lang w:val="en-GB"/>
        </w:rPr>
      </w:pPr>
    </w:p>
    <w:p w14:paraId="49053663" w14:textId="19507534" w:rsidR="006354E1" w:rsidRPr="00A25A19" w:rsidRDefault="006354E1" w:rsidP="005D5293">
      <w:pPr>
        <w:ind w:firstLine="0"/>
        <w:rPr>
          <w:lang w:val="en-GB"/>
        </w:rPr>
      </w:pPr>
      <w:r w:rsidRPr="00A25A19">
        <w:rPr>
          <w:lang w:val="en-GB"/>
        </w:rPr>
        <w:t>PCA anterior</w:t>
      </w:r>
      <w:r w:rsidR="0056645E" w:rsidRPr="00A25A19">
        <w:rPr>
          <w:lang w:val="en-GB"/>
        </w:rPr>
        <w:t xml:space="preserve"> parapodia</w:t>
      </w:r>
    </w:p>
    <w:tbl>
      <w:tblPr>
        <w:tblW w:w="3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3"/>
        <w:gridCol w:w="1519"/>
      </w:tblGrid>
      <w:tr w:rsidR="006354E1" w:rsidRPr="00A25A19" w14:paraId="3DAA0E98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4438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haract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FDB3B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Loading PC1</w:t>
            </w:r>
          </w:p>
        </w:tc>
      </w:tr>
      <w:tr w:rsidR="006354E1" w:rsidRPr="00A25A19" w14:paraId="43C57689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EC4D8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_Cirri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7454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5</w:t>
            </w:r>
          </w:p>
        </w:tc>
      </w:tr>
      <w:tr w:rsidR="006354E1" w:rsidRPr="00A25A19" w14:paraId="6F4C88AD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12C35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_Cirr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96D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6C3C6B4F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43547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_Nol1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CDC4E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8</w:t>
            </w:r>
          </w:p>
        </w:tc>
      </w:tr>
      <w:tr w:rsidR="006354E1" w:rsidRPr="00A25A19" w14:paraId="548F24F3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A0C5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_Nol1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9523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4</w:t>
            </w:r>
          </w:p>
        </w:tc>
      </w:tr>
      <w:tr w:rsidR="006354E1" w:rsidRPr="00A25A19" w14:paraId="6F00239C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951D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_Cirri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4D36F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5</w:t>
            </w:r>
          </w:p>
        </w:tc>
      </w:tr>
      <w:tr w:rsidR="006354E1" w:rsidRPr="00A25A19" w14:paraId="240E9CB7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31327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_Cirri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2A632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4203687A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ED61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_rL2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75637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7</w:t>
            </w:r>
          </w:p>
        </w:tc>
      </w:tr>
      <w:tr w:rsidR="006354E1" w:rsidRPr="00A25A19" w14:paraId="0499FB32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EAC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_rL2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9F789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7929F036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5806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_po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BB41E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0</w:t>
            </w:r>
          </w:p>
        </w:tc>
      </w:tr>
      <w:tr w:rsidR="006354E1" w:rsidRPr="00A25A19" w14:paraId="7193823E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37A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_po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030F9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7890EDDD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70CC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_ne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C07B8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8</w:t>
            </w:r>
          </w:p>
        </w:tc>
      </w:tr>
      <w:tr w:rsidR="006354E1" w:rsidRPr="00A25A19" w14:paraId="1BB59F67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372F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_ne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08AC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6B733BAC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01FE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_articula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435E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1</w:t>
            </w:r>
          </w:p>
        </w:tc>
      </w:tr>
      <w:tr w:rsidR="006354E1" w:rsidRPr="00A25A19" w14:paraId="6B69D7CB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1D1C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_Cirri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9D1B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3E99E6DF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6F6B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_Cirri_wi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752A2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62381EB7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C09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lastRenderedPageBreak/>
              <w:t>C_noL1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A666C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3</w:t>
            </w:r>
          </w:p>
        </w:tc>
      </w:tr>
      <w:tr w:rsidR="006354E1" w:rsidRPr="00A25A19" w14:paraId="4C5D7BA7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F386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_noL1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E2A3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7</w:t>
            </w:r>
          </w:p>
        </w:tc>
      </w:tr>
      <w:tr w:rsidR="006354E1" w:rsidRPr="00A25A19" w14:paraId="013048DC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99D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_pr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3EE0D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5</w:t>
            </w:r>
          </w:p>
        </w:tc>
      </w:tr>
      <w:tr w:rsidR="006354E1" w:rsidRPr="00A25A19" w14:paraId="41D964F2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D51F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_pr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DEC2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71811C57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7D67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_noL2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C6B7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1</w:t>
            </w:r>
          </w:p>
        </w:tc>
      </w:tr>
      <w:tr w:rsidR="006354E1" w:rsidRPr="00A25A19" w14:paraId="56CAD00F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928D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_noL2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0CE65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15192FB8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ACD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_articula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D773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8</w:t>
            </w:r>
          </w:p>
        </w:tc>
      </w:tr>
      <w:tr w:rsidR="006354E1" w:rsidRPr="00A25A19" w14:paraId="404CDC41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870A0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_Cirri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5683E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56572241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A904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_Cirri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54B3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4FE78865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FF8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_rL2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2880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0</w:t>
            </w:r>
          </w:p>
        </w:tc>
      </w:tr>
      <w:tr w:rsidR="006354E1" w:rsidRPr="00A25A19" w14:paraId="7C92CFCE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78FD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_rL2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643C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2E248B40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0800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_po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EACB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1</w:t>
            </w:r>
          </w:p>
        </w:tc>
      </w:tr>
      <w:tr w:rsidR="006354E1" w:rsidRPr="00A25A19" w14:paraId="7E30D22A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D484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_po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BA39F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7752F0B9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996F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_ne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FAB0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6</w:t>
            </w:r>
          </w:p>
        </w:tc>
      </w:tr>
      <w:tr w:rsidR="006354E1" w:rsidRPr="00A25A19" w14:paraId="6E6AB528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F1A7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_ne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64AB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76FF4A3E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B2DA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_articula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02D4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0</w:t>
            </w:r>
          </w:p>
        </w:tc>
      </w:tr>
      <w:tr w:rsidR="006354E1" w:rsidRPr="00A25A19" w14:paraId="23F7D836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147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_Cirri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5738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368E1EE2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536D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_Cirri_wi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6532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18DAABD5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39747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_noL1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F23BC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7</w:t>
            </w:r>
          </w:p>
        </w:tc>
      </w:tr>
      <w:tr w:rsidR="006354E1" w:rsidRPr="00A25A19" w14:paraId="4432E672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B744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_noL1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579D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6</w:t>
            </w:r>
          </w:p>
        </w:tc>
      </w:tr>
      <w:tr w:rsidR="006354E1" w:rsidRPr="00A25A19" w14:paraId="6A518D0E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F7708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_pr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630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4</w:t>
            </w:r>
          </w:p>
        </w:tc>
      </w:tr>
      <w:tr w:rsidR="006354E1" w:rsidRPr="00A25A19" w14:paraId="1EF14527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D54E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_pr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4E08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46B6A13D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9E25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_noL2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DB508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0</w:t>
            </w:r>
          </w:p>
        </w:tc>
      </w:tr>
      <w:tr w:rsidR="006354E1" w:rsidRPr="00A25A19" w14:paraId="69D75FE3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76E0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_noL2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167C9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1CED7427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66774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_articula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7467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7</w:t>
            </w:r>
          </w:p>
        </w:tc>
      </w:tr>
      <w:tr w:rsidR="006354E1" w:rsidRPr="00A25A19" w14:paraId="27452A70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C2D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F_Cirri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7FD81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46EDA4CF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C5BC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F_Cirri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75DF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179C3F71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66E7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F_rL2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06D41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7</w:t>
            </w:r>
          </w:p>
        </w:tc>
      </w:tr>
      <w:tr w:rsidR="006354E1" w:rsidRPr="00A25A19" w14:paraId="3395E050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8A05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F_rL2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D5F5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6E52655E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1B68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F_po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1D0D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6</w:t>
            </w:r>
          </w:p>
        </w:tc>
      </w:tr>
      <w:tr w:rsidR="006354E1" w:rsidRPr="00A25A19" w14:paraId="4E3A6211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CBB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F_po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E51F1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03ED9B46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1060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F_ne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060C7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7</w:t>
            </w:r>
          </w:p>
        </w:tc>
      </w:tr>
      <w:tr w:rsidR="006354E1" w:rsidRPr="00A25A19" w14:paraId="3188D139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6BE6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F_ne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3B7D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13EAF6C5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54FE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F_articula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7394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5</w:t>
            </w:r>
          </w:p>
        </w:tc>
      </w:tr>
      <w:tr w:rsidR="006354E1" w:rsidRPr="00A25A19" w14:paraId="0EFBB334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9CBD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G_Cirri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EC8D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4</w:t>
            </w:r>
          </w:p>
        </w:tc>
      </w:tr>
      <w:tr w:rsidR="006354E1" w:rsidRPr="00A25A19" w14:paraId="3BFEBB14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963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G_Cirri_wi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FBB9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56EB42FA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C40F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G_noL1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D4C7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5</w:t>
            </w:r>
          </w:p>
        </w:tc>
      </w:tr>
      <w:tr w:rsidR="006354E1" w:rsidRPr="00A25A19" w14:paraId="1D5656F2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55141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G_noL1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AFBB0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4</w:t>
            </w:r>
          </w:p>
        </w:tc>
      </w:tr>
      <w:tr w:rsidR="006354E1" w:rsidRPr="00A25A19" w14:paraId="09CB2F3B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4ABF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G_pr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4A25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4</w:t>
            </w:r>
          </w:p>
        </w:tc>
      </w:tr>
      <w:tr w:rsidR="006354E1" w:rsidRPr="00A25A19" w14:paraId="547D4EEB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B057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G_pr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E580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5DFA8CB2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96B08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G_noL2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EDB2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0</w:t>
            </w:r>
          </w:p>
        </w:tc>
      </w:tr>
      <w:tr w:rsidR="006354E1" w:rsidRPr="00A25A19" w14:paraId="402F7E60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469FE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G_noL2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339B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7E2AA58D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042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G_articula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95B1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6</w:t>
            </w:r>
          </w:p>
        </w:tc>
      </w:tr>
      <w:tr w:rsidR="006354E1" w:rsidRPr="00A25A19" w14:paraId="53BB6D9C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E14F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lastRenderedPageBreak/>
              <w:t>H_Cirri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6CF3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4706CA1A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8D08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H_Cirri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1F6F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67CB8506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42D0C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H_rL2_leng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0AE3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6</w:t>
            </w:r>
          </w:p>
        </w:tc>
      </w:tr>
      <w:tr w:rsidR="006354E1" w:rsidRPr="00A25A19" w14:paraId="6E023DAD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1A04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H_rL2_wid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AEF7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40A9092B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5111A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H_po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0B01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6</w:t>
            </w:r>
          </w:p>
        </w:tc>
      </w:tr>
      <w:tr w:rsidR="006354E1" w:rsidRPr="00A25A19" w14:paraId="1F5C8296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8E5D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H_po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542A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437A08DE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783A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H_neL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2AB4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2</w:t>
            </w:r>
          </w:p>
        </w:tc>
      </w:tr>
      <w:tr w:rsidR="006354E1" w:rsidRPr="00A25A19" w14:paraId="2B970C4C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FF7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H_neL_wid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E873D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2B463186" w14:textId="77777777" w:rsidTr="006354E1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F90FB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H_articula_length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9D110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7</w:t>
            </w:r>
          </w:p>
        </w:tc>
      </w:tr>
    </w:tbl>
    <w:p w14:paraId="3EE6ABEF" w14:textId="77777777" w:rsidR="006354E1" w:rsidRPr="00A25A19" w:rsidRDefault="006354E1" w:rsidP="005D5293">
      <w:pPr>
        <w:ind w:firstLine="0"/>
        <w:rPr>
          <w:lang w:val="en-GB"/>
        </w:rPr>
      </w:pPr>
    </w:p>
    <w:p w14:paraId="325EC9E4" w14:textId="4CFE7D00" w:rsidR="006354E1" w:rsidRPr="00A25A19" w:rsidRDefault="006354E1" w:rsidP="005D5293">
      <w:pPr>
        <w:ind w:firstLine="0"/>
        <w:rPr>
          <w:lang w:val="en-GB"/>
        </w:rPr>
      </w:pPr>
      <w:r w:rsidRPr="00A25A19">
        <w:rPr>
          <w:lang w:val="en-GB"/>
        </w:rPr>
        <w:t>PCA median-posterior</w:t>
      </w:r>
      <w:r w:rsidR="0056645E" w:rsidRPr="00A25A19">
        <w:rPr>
          <w:lang w:val="en-GB"/>
        </w:rPr>
        <w:t xml:space="preserve"> parapodia</w:t>
      </w:r>
    </w:p>
    <w:tbl>
      <w:tblPr>
        <w:tblW w:w="3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6"/>
        <w:gridCol w:w="1733"/>
      </w:tblGrid>
      <w:tr w:rsidR="006354E1" w:rsidRPr="00A25A19" w14:paraId="1896EC88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3F00A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haracte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CA305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Loading PC1</w:t>
            </w:r>
          </w:p>
        </w:tc>
      </w:tr>
      <w:tr w:rsidR="006354E1" w:rsidRPr="00A25A19" w14:paraId="37C5845A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CDEAB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M_Cirri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27FB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0C84056D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34511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M_Cirri_wi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64E1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42C97DAB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D97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M_noL1_leng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3DD9C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9</w:t>
            </w:r>
          </w:p>
        </w:tc>
      </w:tr>
      <w:tr w:rsidR="006354E1" w:rsidRPr="00A25A19" w14:paraId="1A93B558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D45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M_noL1_wid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4243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8</w:t>
            </w:r>
          </w:p>
        </w:tc>
      </w:tr>
      <w:tr w:rsidR="006354E1" w:rsidRPr="00A25A19" w14:paraId="2317C3FE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C2DE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M_prL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8694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5</w:t>
            </w:r>
          </w:p>
        </w:tc>
      </w:tr>
      <w:tr w:rsidR="006354E1" w:rsidRPr="00A25A19" w14:paraId="7782068E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B426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M_prL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9FD95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09CBB1EA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27616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M_noL2_leng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179C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5</w:t>
            </w:r>
          </w:p>
        </w:tc>
      </w:tr>
      <w:tr w:rsidR="006354E1" w:rsidRPr="00A25A19" w14:paraId="54E93C02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5033F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M_noL2_wid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A6C4B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4</w:t>
            </w:r>
          </w:p>
        </w:tc>
      </w:tr>
      <w:tr w:rsidR="006354E1" w:rsidRPr="00A25A19" w14:paraId="52F68C94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EC80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AM_articula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A0D4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36</w:t>
            </w:r>
          </w:p>
        </w:tc>
      </w:tr>
      <w:tr w:rsidR="006354E1" w:rsidRPr="00A25A19" w14:paraId="2B074E1F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E00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M_Cirri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A031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44433A46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B854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M_Cirri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49C7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5343FA00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F673E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M_rL2_leng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8B13A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1</w:t>
            </w:r>
          </w:p>
        </w:tc>
      </w:tr>
      <w:tr w:rsidR="006354E1" w:rsidRPr="00A25A19" w14:paraId="34DC0769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BC78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M_rL2_wid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D4C10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75155E51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1BE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M_poL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BBE03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0</w:t>
            </w:r>
          </w:p>
        </w:tc>
      </w:tr>
      <w:tr w:rsidR="006354E1" w:rsidRPr="00A25A19" w14:paraId="3FE128D0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0327A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M_poL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3F47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4</w:t>
            </w:r>
          </w:p>
        </w:tc>
      </w:tr>
      <w:tr w:rsidR="006354E1" w:rsidRPr="00A25A19" w14:paraId="4F3B13EA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778DF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M_neL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E8FD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4</w:t>
            </w:r>
          </w:p>
        </w:tc>
      </w:tr>
      <w:tr w:rsidR="006354E1" w:rsidRPr="00A25A19" w14:paraId="1A409C74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E854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M_neL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9CB5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64B8FED4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ED9AB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BM_articula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528F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35</w:t>
            </w:r>
          </w:p>
        </w:tc>
      </w:tr>
      <w:tr w:rsidR="006354E1" w:rsidRPr="00A25A19" w14:paraId="42C3213F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04C7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M_Cirri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0023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4</w:t>
            </w:r>
          </w:p>
        </w:tc>
      </w:tr>
      <w:tr w:rsidR="006354E1" w:rsidRPr="00A25A19" w14:paraId="72C9FDE4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4241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M_Cirri_wi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DA5AF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6403BFE6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E136E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M_noL1_leng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C49AF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9</w:t>
            </w:r>
          </w:p>
        </w:tc>
      </w:tr>
      <w:tr w:rsidR="006354E1" w:rsidRPr="00A25A19" w14:paraId="5755F475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5C82C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M_noL1_wid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D3638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5</w:t>
            </w:r>
          </w:p>
        </w:tc>
      </w:tr>
      <w:tr w:rsidR="006354E1" w:rsidRPr="00A25A19" w14:paraId="7A31C236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01ED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M_prL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C255B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14CCCAC1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8D9F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M_prL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FE4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236834CF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0364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M_noL2_leng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CC6C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6</w:t>
            </w:r>
          </w:p>
        </w:tc>
      </w:tr>
      <w:tr w:rsidR="006354E1" w:rsidRPr="00A25A19" w14:paraId="0B6F97A1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EC06A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M_noL2_wid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88CD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204F07BE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8C39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CM_articula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387D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8</w:t>
            </w:r>
          </w:p>
        </w:tc>
      </w:tr>
      <w:tr w:rsidR="006354E1" w:rsidRPr="00A25A19" w14:paraId="546F32F1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8C630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M_Cirri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E1D4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6CDB102A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38D8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M_Cirri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8285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7C69CFF3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122C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M_rL2_leng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DDFA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2</w:t>
            </w:r>
          </w:p>
        </w:tc>
      </w:tr>
      <w:tr w:rsidR="006354E1" w:rsidRPr="00A25A19" w14:paraId="19E42BE0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85CE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lastRenderedPageBreak/>
              <w:t>DM_rL2_wid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8F24D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717BDFF3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3E7D0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M_poL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0F10A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1</w:t>
            </w:r>
          </w:p>
        </w:tc>
      </w:tr>
      <w:tr w:rsidR="006354E1" w:rsidRPr="00A25A19" w14:paraId="5C75E231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6CE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M_poL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CDA77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479F63FE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5F46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M_neL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C25E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9</w:t>
            </w:r>
          </w:p>
        </w:tc>
      </w:tr>
      <w:tr w:rsidR="006354E1" w:rsidRPr="00A25A19" w14:paraId="76C5E551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EAEE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M_neL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07644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6679C577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53BB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DM_articula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F7C9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3</w:t>
            </w:r>
          </w:p>
        </w:tc>
      </w:tr>
      <w:tr w:rsidR="006354E1" w:rsidRPr="00A25A19" w14:paraId="00733E8D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9523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Cirri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364EA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6</w:t>
            </w:r>
          </w:p>
        </w:tc>
      </w:tr>
      <w:tr w:rsidR="006354E1" w:rsidRPr="00A25A19" w14:paraId="4D30C87E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5D05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Cirri_wi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72B1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792A69D7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85B98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noL1_leng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BD8D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3</w:t>
            </w:r>
          </w:p>
        </w:tc>
      </w:tr>
      <w:tr w:rsidR="006354E1" w:rsidRPr="00A25A19" w14:paraId="7C7D0E64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4FF8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noL1_wid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7D400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4</w:t>
            </w:r>
          </w:p>
        </w:tc>
      </w:tr>
      <w:tr w:rsidR="006354E1" w:rsidRPr="00A25A19" w14:paraId="0596D5F5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DFF0C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prL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5EC8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3883E09B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CD6E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prL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7BBFD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795BDF55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725A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noL2_leng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AA95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0</w:t>
            </w:r>
          </w:p>
        </w:tc>
      </w:tr>
      <w:tr w:rsidR="006354E1" w:rsidRPr="00A25A19" w14:paraId="15AD1E6F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AB7A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noL2_wid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63ADE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48A0552D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53C40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articula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5385F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2</w:t>
            </w:r>
          </w:p>
        </w:tc>
      </w:tr>
      <w:tr w:rsidR="006354E1" w:rsidRPr="00A25A19" w14:paraId="6F8A6F3A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06FD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Cirri_length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EA847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3</w:t>
            </w:r>
          </w:p>
        </w:tc>
      </w:tr>
      <w:tr w:rsidR="006354E1" w:rsidRPr="00A25A19" w14:paraId="1EAF9B03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F031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Cirri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65D6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677C1E40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A7484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rL2_leng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4CF29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4</w:t>
            </w:r>
          </w:p>
        </w:tc>
      </w:tr>
      <w:tr w:rsidR="006354E1" w:rsidRPr="00A25A19" w14:paraId="56E79F8D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16C9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rL2_widt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D9EA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54F57B72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D13F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poL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1C60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4</w:t>
            </w:r>
          </w:p>
        </w:tc>
      </w:tr>
      <w:tr w:rsidR="006354E1" w:rsidRPr="00A25A19" w14:paraId="542291DD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A5D2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poL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F483A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1</w:t>
            </w:r>
          </w:p>
        </w:tc>
      </w:tr>
      <w:tr w:rsidR="006354E1" w:rsidRPr="00A25A19" w14:paraId="4A3598BB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BF59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neL_leng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A109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13</w:t>
            </w:r>
          </w:p>
        </w:tc>
      </w:tr>
      <w:tr w:rsidR="006354E1" w:rsidRPr="00A25A19" w14:paraId="2CE1CCE3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1C33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proofErr w:type="spellStart"/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neL_width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70F9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02</w:t>
            </w:r>
          </w:p>
        </w:tc>
      </w:tr>
      <w:tr w:rsidR="006354E1" w:rsidRPr="00A25A19" w14:paraId="5769CAF0" w14:textId="77777777" w:rsidTr="006354E1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DDE6E" w14:textId="77777777" w:rsidR="006354E1" w:rsidRPr="00A25A19" w:rsidRDefault="006354E1" w:rsidP="006354E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EM_articula_length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B041F" w14:textId="77777777" w:rsidR="006354E1" w:rsidRPr="00A25A19" w:rsidRDefault="006354E1" w:rsidP="006354E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</w:pPr>
            <w:r w:rsidRPr="00A25A19">
              <w:rPr>
                <w:rFonts w:ascii="Calibri" w:eastAsia="Times New Roman" w:hAnsi="Calibri" w:cs="Calibri"/>
                <w:color w:val="000000"/>
                <w:kern w:val="0"/>
                <w:lang w:val="en-GB" w:eastAsia="pt-BR"/>
                <w14:ligatures w14:val="none"/>
              </w:rPr>
              <w:t>-0.21</w:t>
            </w:r>
          </w:p>
        </w:tc>
      </w:tr>
    </w:tbl>
    <w:p w14:paraId="109B4370" w14:textId="77777777" w:rsidR="006354E1" w:rsidRPr="00A25A19" w:rsidRDefault="006354E1" w:rsidP="005D5293">
      <w:pPr>
        <w:ind w:firstLine="0"/>
        <w:rPr>
          <w:lang w:val="en-GB"/>
        </w:rPr>
      </w:pPr>
    </w:p>
    <w:sectPr w:rsidR="006354E1" w:rsidRPr="00A25A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A0NjMwsTQ0trA0tzRS0lEKTi0uzszPAykwrAUAM8X3eCwAAAA="/>
  </w:docVars>
  <w:rsids>
    <w:rsidRoot w:val="005D5293"/>
    <w:rsid w:val="00094C3F"/>
    <w:rsid w:val="001D78E1"/>
    <w:rsid w:val="003325C0"/>
    <w:rsid w:val="00457E93"/>
    <w:rsid w:val="0056645E"/>
    <w:rsid w:val="005B48D8"/>
    <w:rsid w:val="005D5293"/>
    <w:rsid w:val="00612B5B"/>
    <w:rsid w:val="006354E1"/>
    <w:rsid w:val="00685480"/>
    <w:rsid w:val="008F00AD"/>
    <w:rsid w:val="009A2834"/>
    <w:rsid w:val="00A25A19"/>
    <w:rsid w:val="00B54969"/>
    <w:rsid w:val="00CB25BD"/>
    <w:rsid w:val="00D058E3"/>
    <w:rsid w:val="00E207FF"/>
    <w:rsid w:val="00E7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9064C"/>
  <w15:chartTrackingRefBased/>
  <w15:docId w15:val="{CF675B6E-EF82-7945-8E8B-83F3B17CD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5C0"/>
    <w:pPr>
      <w:spacing w:line="480" w:lineRule="auto"/>
      <w:ind w:firstLine="709"/>
      <w:jc w:val="both"/>
    </w:pPr>
    <w:rPr>
      <w:rFonts w:ascii="Times New Roman" w:hAnsi="Times New Roman"/>
    </w:rPr>
  </w:style>
  <w:style w:type="paragraph" w:styleId="Heading1">
    <w:name w:val="heading 1"/>
    <w:basedOn w:val="Title"/>
    <w:next w:val="Normal"/>
    <w:link w:val="Heading1Char"/>
    <w:uiPriority w:val="9"/>
    <w:qFormat/>
    <w:rsid w:val="003325C0"/>
    <w:pPr>
      <w:keepNext/>
      <w:keepLines/>
      <w:outlineLvl w:val="0"/>
    </w:pPr>
    <w:rPr>
      <w:color w:val="000000" w:themeColor="text1"/>
      <w:szCs w:val="32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3325C0"/>
    <w:pPr>
      <w:keepNext/>
      <w:keepLines/>
      <w:spacing w:after="12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5C0"/>
    <w:pPr>
      <w:keepNext/>
      <w:keepLines/>
      <w:spacing w:before="120" w:after="120"/>
      <w:ind w:firstLine="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5C0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F00AD"/>
    <w:pPr>
      <w:spacing w:before="120" w:after="120"/>
      <w:ind w:firstLine="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0AD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0AD"/>
    <w:pPr>
      <w:numPr>
        <w:ilvl w:val="1"/>
      </w:numPr>
      <w:spacing w:before="120"/>
      <w:ind w:firstLine="709"/>
    </w:pPr>
    <w:rPr>
      <w:rFonts w:eastAsiaTheme="minorEastAsia"/>
      <w:color w:val="000000" w:themeColor="text1"/>
      <w:spacing w:val="15"/>
      <w:szCs w:val="22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8F00AD"/>
    <w:rPr>
      <w:rFonts w:ascii="Times New Roman" w:eastAsiaTheme="minorEastAsia" w:hAnsi="Times New Roman"/>
      <w:color w:val="000000" w:themeColor="text1"/>
      <w:spacing w:val="15"/>
      <w:szCs w:val="2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325C0"/>
    <w:rPr>
      <w:rFonts w:ascii="Times New Roman" w:eastAsiaTheme="majorEastAsia" w:hAnsi="Times New Roman" w:cstheme="majorBidi"/>
      <w:color w:val="000000" w:themeColor="text1"/>
      <w:spacing w:val="15"/>
      <w:szCs w:val="26"/>
      <w:u w:val="single"/>
    </w:rPr>
  </w:style>
  <w:style w:type="character" w:styleId="Emphasis">
    <w:name w:val="Emphasis"/>
    <w:basedOn w:val="DefaultParagraphFont"/>
    <w:uiPriority w:val="20"/>
    <w:qFormat/>
    <w:rsid w:val="008F00AD"/>
    <w:rPr>
      <w:rFonts w:ascii="Times New Roman" w:hAnsi="Times New Roman"/>
      <w:i w:val="0"/>
      <w:iCs/>
      <w:sz w:val="24"/>
    </w:rPr>
  </w:style>
  <w:style w:type="paragraph" w:customStyle="1" w:styleId="Subsubtitulo">
    <w:name w:val="Subsubtitulo"/>
    <w:basedOn w:val="Normal"/>
    <w:next w:val="Normal"/>
    <w:qFormat/>
    <w:rsid w:val="008F00AD"/>
    <w:pPr>
      <w:spacing w:before="120" w:after="120"/>
      <w:ind w:firstLine="0"/>
    </w:pPr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3325C0"/>
    <w:rPr>
      <w:rFonts w:ascii="Times New Roman" w:eastAsiaTheme="majorEastAsia" w:hAnsi="Times New Roman" w:cstheme="majorBidi"/>
      <w:i/>
      <w:color w:val="000000" w:themeColor="text1"/>
    </w:rPr>
  </w:style>
  <w:style w:type="paragraph" w:styleId="ListParagraph">
    <w:name w:val="List Paragraph"/>
    <w:basedOn w:val="Normal"/>
    <w:uiPriority w:val="34"/>
    <w:qFormat/>
    <w:rsid w:val="003325C0"/>
    <w:pPr>
      <w:spacing w:line="360" w:lineRule="auto"/>
      <w:ind w:left="720" w:firstLine="703"/>
      <w:contextualSpacing/>
    </w:pPr>
    <w:rPr>
      <w:rFonts w:eastAsia="Arial" w:cs="Arial"/>
      <w:color w:val="000000"/>
      <w:kern w:val="0"/>
      <w:lang w:eastAsia="pt-BR" w:bidi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7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Dimitri Costa</cp:lastModifiedBy>
  <cp:revision>12</cp:revision>
  <dcterms:created xsi:type="dcterms:W3CDTF">2025-09-24T19:47:00Z</dcterms:created>
  <dcterms:modified xsi:type="dcterms:W3CDTF">2025-11-30T00:28:00Z</dcterms:modified>
</cp:coreProperties>
</file>